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6104" w:rsidRPr="00D80DD6" w:rsidRDefault="003F3537" w:rsidP="00EB6104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</w:rPr>
      </w:pPr>
      <w:del w:id="0" w:author="Bokore, Firdissa" w:date="2020-03-03T16:38:00Z">
        <w:r w:rsidRPr="00BE16A0" w:rsidDel="00B35B99">
          <w:rPr>
            <w:rFonts w:ascii="Times New Roman" w:eastAsia="Times New Roman" w:hAnsi="Times New Roman" w:cs="Times New Roman"/>
            <w:b/>
            <w:color w:val="000000" w:themeColor="text1"/>
            <w:sz w:val="20"/>
            <w:szCs w:val="24"/>
            <w:lang w:eastAsia="en-CA"/>
          </w:rPr>
          <w:delText>S</w:delText>
        </w:r>
        <w:r w:rsidDel="00B35B99">
          <w:rPr>
            <w:rFonts w:ascii="Times New Roman" w:eastAsia="Times New Roman" w:hAnsi="Times New Roman" w:cs="Times New Roman"/>
            <w:b/>
            <w:color w:val="000000" w:themeColor="text1"/>
            <w:sz w:val="20"/>
            <w:szCs w:val="24"/>
            <w:lang w:eastAsia="en-CA"/>
          </w:rPr>
          <w:delText xml:space="preserve">4 </w:delText>
        </w:r>
      </w:del>
      <w:ins w:id="1" w:author="Bokore, Firdissa" w:date="2020-03-03T16:38:00Z">
        <w:r w:rsidR="00B35B99" w:rsidRPr="00BE16A0">
          <w:rPr>
            <w:rFonts w:ascii="Times New Roman" w:eastAsia="Times New Roman" w:hAnsi="Times New Roman" w:cs="Times New Roman"/>
            <w:b/>
            <w:color w:val="000000" w:themeColor="text1"/>
            <w:sz w:val="20"/>
            <w:szCs w:val="24"/>
            <w:lang w:eastAsia="en-CA"/>
          </w:rPr>
          <w:t>S</w:t>
        </w:r>
        <w:r w:rsidR="00B35B99">
          <w:rPr>
            <w:rFonts w:ascii="Times New Roman" w:eastAsia="Times New Roman" w:hAnsi="Times New Roman" w:cs="Times New Roman"/>
            <w:b/>
            <w:color w:val="000000" w:themeColor="text1"/>
            <w:sz w:val="20"/>
            <w:szCs w:val="24"/>
            <w:lang w:eastAsia="en-CA"/>
          </w:rPr>
          <w:t>5</w:t>
        </w:r>
        <w:r w:rsidR="00B35B99">
          <w:rPr>
            <w:rFonts w:ascii="Times New Roman" w:eastAsia="Times New Roman" w:hAnsi="Times New Roman" w:cs="Times New Roman"/>
            <w:b/>
            <w:color w:val="000000" w:themeColor="text1"/>
            <w:sz w:val="20"/>
            <w:szCs w:val="24"/>
            <w:lang w:eastAsia="en-CA"/>
          </w:rPr>
          <w:t xml:space="preserve"> </w:t>
        </w:r>
      </w:ins>
      <w:r w:rsidR="00EB6104" w:rsidRPr="00BE16A0">
        <w:rPr>
          <w:rFonts w:ascii="Times New Roman" w:hAnsi="Times New Roman" w:cs="Times New Roman"/>
          <w:b/>
          <w:color w:val="000000" w:themeColor="text1"/>
          <w:sz w:val="20"/>
        </w:rPr>
        <w:t>Ta</w:t>
      </w:r>
      <w:r w:rsidR="00EB6104" w:rsidRPr="00D80DD6">
        <w:rPr>
          <w:rFonts w:ascii="Times New Roman" w:hAnsi="Times New Roman" w:cs="Times New Roman"/>
          <w:b/>
          <w:color w:val="000000" w:themeColor="text1"/>
          <w:sz w:val="20"/>
        </w:rPr>
        <w:t>ble</w:t>
      </w:r>
      <w:r w:rsidR="00D80DD6" w:rsidRPr="00D80DD6">
        <w:rPr>
          <w:rFonts w:ascii="Times New Roman" w:hAnsi="Times New Roman" w:cs="Times New Roman"/>
          <w:b/>
          <w:color w:val="000000" w:themeColor="text1"/>
          <w:sz w:val="20"/>
        </w:rPr>
        <w:t>.</w:t>
      </w:r>
      <w:r w:rsidR="00EB6104" w:rsidRPr="00D80DD6">
        <w:rPr>
          <w:rFonts w:ascii="Times New Roman" w:hAnsi="Times New Roman" w:cs="Times New Roman"/>
          <w:b/>
          <w:color w:val="000000" w:themeColor="text1"/>
          <w:sz w:val="20"/>
        </w:rPr>
        <w:t xml:space="preserve"> Summary statistics of the individual maps of the 14 hexaploid wheat populations used to generate the consensus hexaploid wheat map</w:t>
      </w:r>
      <w:r w:rsidR="00D80DD6" w:rsidRPr="00D80DD6">
        <w:rPr>
          <w:rFonts w:ascii="Times New Roman" w:hAnsi="Times New Roman" w:cs="Times New Roman"/>
          <w:b/>
          <w:color w:val="000000" w:themeColor="text1"/>
          <w:sz w:val="20"/>
        </w:rPr>
        <w:t>.</w:t>
      </w:r>
    </w:p>
    <w:tbl>
      <w:tblPr>
        <w:tblStyle w:val="MediumList2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59"/>
        <w:gridCol w:w="2204"/>
        <w:gridCol w:w="1965"/>
        <w:gridCol w:w="2242"/>
      </w:tblGrid>
      <w:tr w:rsidR="00EB6104" w:rsidRPr="00D80DD6" w:rsidTr="00FA48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5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EB6104" w:rsidRPr="00D80DD6" w:rsidRDefault="00EB6104" w:rsidP="00FA48E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D80D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CA"/>
              </w:rPr>
              <w:t>Population</w:t>
            </w:r>
          </w:p>
        </w:tc>
        <w:tc>
          <w:tcPr>
            <w:tcW w:w="220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EB6104" w:rsidRPr="00D80DD6" w:rsidRDefault="00EB6104" w:rsidP="00FA48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D80D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CA"/>
              </w:rPr>
              <w:t>Number of markers</w:t>
            </w:r>
          </w:p>
        </w:tc>
        <w:tc>
          <w:tcPr>
            <w:tcW w:w="1965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EB6104" w:rsidRPr="00D80DD6" w:rsidRDefault="00EB6104" w:rsidP="00FA48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D80D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CA"/>
              </w:rPr>
              <w:t>Map length (cM)</w:t>
            </w:r>
          </w:p>
        </w:tc>
        <w:tc>
          <w:tcPr>
            <w:tcW w:w="224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EB6104" w:rsidRPr="00D80DD6" w:rsidRDefault="00EB6104" w:rsidP="00FA48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D80D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CA"/>
              </w:rPr>
              <w:t>Marker density (cM/marker)</w:t>
            </w:r>
          </w:p>
        </w:tc>
      </w:tr>
      <w:tr w:rsidR="00EB6104" w:rsidRPr="00BE16A0" w:rsidTr="00FA4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EB6104" w:rsidRPr="00BE16A0" w:rsidRDefault="00EB6104" w:rsidP="00FA48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021V2/AC Karma</w:t>
            </w:r>
          </w:p>
        </w:tc>
        <w:tc>
          <w:tcPr>
            <w:tcW w:w="2204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EB6104" w:rsidRPr="00BE16A0" w:rsidRDefault="00EB6104" w:rsidP="00FA4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263</w:t>
            </w:r>
          </w:p>
        </w:tc>
        <w:tc>
          <w:tcPr>
            <w:tcW w:w="1965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EB6104" w:rsidRPr="00BE16A0" w:rsidRDefault="00EB6104" w:rsidP="00FA4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890.2</w:t>
            </w:r>
          </w:p>
        </w:tc>
        <w:tc>
          <w:tcPr>
            <w:tcW w:w="2242" w:type="dxa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:rsidR="00EB6104" w:rsidRPr="00BE16A0" w:rsidRDefault="00EB6104" w:rsidP="00FA4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</w:t>
            </w:r>
          </w:p>
        </w:tc>
      </w:tr>
      <w:tr w:rsidR="00EB6104" w:rsidRPr="00BE16A0" w:rsidTr="00FA48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EB6104" w:rsidRPr="00BE16A0" w:rsidRDefault="00EB6104" w:rsidP="00FA48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AC Concord/CDC Hughes</w:t>
            </w:r>
          </w:p>
        </w:tc>
        <w:tc>
          <w:tcPr>
            <w:tcW w:w="2204" w:type="dxa"/>
            <w:shd w:val="clear" w:color="auto" w:fill="auto"/>
            <w:hideMark/>
          </w:tcPr>
          <w:p w:rsidR="00EB6104" w:rsidRPr="00BE16A0" w:rsidRDefault="00EB6104" w:rsidP="00FA4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648</w:t>
            </w:r>
          </w:p>
        </w:tc>
        <w:tc>
          <w:tcPr>
            <w:tcW w:w="1965" w:type="dxa"/>
            <w:shd w:val="clear" w:color="auto" w:fill="auto"/>
            <w:hideMark/>
          </w:tcPr>
          <w:p w:rsidR="00EB6104" w:rsidRPr="00BE16A0" w:rsidRDefault="00EB6104" w:rsidP="00FA4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920.1</w:t>
            </w:r>
          </w:p>
        </w:tc>
        <w:tc>
          <w:tcPr>
            <w:tcW w:w="2242" w:type="dxa"/>
            <w:shd w:val="clear" w:color="auto" w:fill="auto"/>
            <w:hideMark/>
          </w:tcPr>
          <w:p w:rsidR="00EB6104" w:rsidRPr="00BE16A0" w:rsidRDefault="00EB6104" w:rsidP="00FA4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</w:t>
            </w:r>
          </w:p>
        </w:tc>
      </w:tr>
      <w:tr w:rsidR="00EB6104" w:rsidRPr="00BE16A0" w:rsidTr="00FA4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EB6104" w:rsidRPr="00BE16A0" w:rsidRDefault="00EB6104" w:rsidP="00FA48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ttila/CDC Go</w:t>
            </w:r>
          </w:p>
        </w:tc>
        <w:tc>
          <w:tcPr>
            <w:tcW w:w="220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EB6104" w:rsidRPr="00BE16A0" w:rsidRDefault="00EB6104" w:rsidP="00FA4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030</w:t>
            </w:r>
          </w:p>
        </w:tc>
        <w:tc>
          <w:tcPr>
            <w:tcW w:w="19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EB6104" w:rsidRPr="00BE16A0" w:rsidRDefault="00EB6104" w:rsidP="00FA4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37.0</w:t>
            </w:r>
          </w:p>
        </w:tc>
        <w:tc>
          <w:tcPr>
            <w:tcW w:w="224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:rsidR="00EB6104" w:rsidRPr="00BE16A0" w:rsidRDefault="00EB6104" w:rsidP="00FA4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</w:t>
            </w:r>
          </w:p>
        </w:tc>
      </w:tr>
      <w:tr w:rsidR="00EB6104" w:rsidRPr="00BE16A0" w:rsidTr="00FA48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EB6104" w:rsidRPr="00BE16A0" w:rsidRDefault="00EB6104" w:rsidP="00FA48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arberry/AC Cadillac</w:t>
            </w:r>
          </w:p>
        </w:tc>
        <w:tc>
          <w:tcPr>
            <w:tcW w:w="2204" w:type="dxa"/>
            <w:shd w:val="clear" w:color="auto" w:fill="auto"/>
            <w:hideMark/>
          </w:tcPr>
          <w:p w:rsidR="00EB6104" w:rsidRPr="00BE16A0" w:rsidRDefault="00EB6104" w:rsidP="00FA4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806</w:t>
            </w:r>
          </w:p>
        </w:tc>
        <w:tc>
          <w:tcPr>
            <w:tcW w:w="1965" w:type="dxa"/>
            <w:shd w:val="clear" w:color="auto" w:fill="auto"/>
            <w:hideMark/>
          </w:tcPr>
          <w:p w:rsidR="00EB6104" w:rsidRPr="00BE16A0" w:rsidRDefault="00EB6104" w:rsidP="00FA4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527.6</w:t>
            </w:r>
          </w:p>
        </w:tc>
        <w:tc>
          <w:tcPr>
            <w:tcW w:w="2242" w:type="dxa"/>
            <w:shd w:val="clear" w:color="auto" w:fill="auto"/>
            <w:hideMark/>
          </w:tcPr>
          <w:p w:rsidR="00EB6104" w:rsidRPr="00BE16A0" w:rsidRDefault="00EB6104" w:rsidP="00FA4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</w:t>
            </w:r>
          </w:p>
        </w:tc>
      </w:tr>
      <w:tr w:rsidR="00EB6104" w:rsidRPr="00BE16A0" w:rsidTr="00FA4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EB6104" w:rsidRPr="00BE16A0" w:rsidRDefault="00EB6104" w:rsidP="00FA48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arberry/Thatcher</w:t>
            </w:r>
          </w:p>
        </w:tc>
        <w:tc>
          <w:tcPr>
            <w:tcW w:w="220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EB6104" w:rsidRPr="00BE16A0" w:rsidRDefault="00EB6104" w:rsidP="00FA4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914</w:t>
            </w:r>
          </w:p>
        </w:tc>
        <w:tc>
          <w:tcPr>
            <w:tcW w:w="19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EB6104" w:rsidRPr="00BE16A0" w:rsidRDefault="00EB6104" w:rsidP="00FA4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779.0</w:t>
            </w:r>
          </w:p>
        </w:tc>
        <w:tc>
          <w:tcPr>
            <w:tcW w:w="224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:rsidR="00EB6104" w:rsidRPr="00BE16A0" w:rsidRDefault="00EB6104" w:rsidP="00FA4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</w:t>
            </w:r>
          </w:p>
        </w:tc>
      </w:tr>
      <w:tr w:rsidR="00EB6104" w:rsidRPr="00BE16A0" w:rsidTr="00FA48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EB6104" w:rsidRPr="00BE16A0" w:rsidRDefault="00EB6104" w:rsidP="00FA48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arberry/Vesper</w:t>
            </w:r>
          </w:p>
        </w:tc>
        <w:tc>
          <w:tcPr>
            <w:tcW w:w="2204" w:type="dxa"/>
            <w:shd w:val="clear" w:color="auto" w:fill="auto"/>
            <w:hideMark/>
          </w:tcPr>
          <w:p w:rsidR="00EB6104" w:rsidRPr="00BE16A0" w:rsidRDefault="00EB6104" w:rsidP="00FA4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138</w:t>
            </w:r>
          </w:p>
        </w:tc>
        <w:tc>
          <w:tcPr>
            <w:tcW w:w="1965" w:type="dxa"/>
            <w:shd w:val="clear" w:color="auto" w:fill="auto"/>
            <w:hideMark/>
          </w:tcPr>
          <w:p w:rsidR="00EB6104" w:rsidRPr="00BE16A0" w:rsidRDefault="00EB6104" w:rsidP="00FA4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35.4</w:t>
            </w:r>
          </w:p>
        </w:tc>
        <w:tc>
          <w:tcPr>
            <w:tcW w:w="2242" w:type="dxa"/>
            <w:shd w:val="clear" w:color="auto" w:fill="auto"/>
            <w:hideMark/>
          </w:tcPr>
          <w:p w:rsidR="00EB6104" w:rsidRPr="00BE16A0" w:rsidRDefault="00EB6104" w:rsidP="00FA4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</w:t>
            </w:r>
          </w:p>
        </w:tc>
      </w:tr>
      <w:tr w:rsidR="00EB6104" w:rsidRPr="00BE16A0" w:rsidTr="00FA4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EB6104" w:rsidRPr="00BE16A0" w:rsidRDefault="00EB6104" w:rsidP="00FA48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utler/AC Ba</w:t>
            </w:r>
            <w:bookmarkStart w:id="2" w:name="_GoBack"/>
            <w:bookmarkEnd w:id="2"/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rie</w:t>
            </w:r>
          </w:p>
        </w:tc>
        <w:tc>
          <w:tcPr>
            <w:tcW w:w="220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EB6104" w:rsidRPr="00BE16A0" w:rsidRDefault="00EB6104" w:rsidP="00FA4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359</w:t>
            </w:r>
          </w:p>
        </w:tc>
        <w:tc>
          <w:tcPr>
            <w:tcW w:w="19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EB6104" w:rsidRPr="00BE16A0" w:rsidRDefault="00EB6104" w:rsidP="00FA4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077.2</w:t>
            </w:r>
          </w:p>
        </w:tc>
        <w:tc>
          <w:tcPr>
            <w:tcW w:w="224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:rsidR="00EB6104" w:rsidRPr="00BE16A0" w:rsidRDefault="00EB6104" w:rsidP="00FA4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</w:t>
            </w:r>
          </w:p>
        </w:tc>
      </w:tr>
      <w:tr w:rsidR="00EB6104" w:rsidRPr="00BE16A0" w:rsidTr="00FA48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EB6104" w:rsidRPr="00BE16A0" w:rsidRDefault="00EB6104" w:rsidP="00FA48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rstar/Winter Manitou</w:t>
            </w:r>
          </w:p>
        </w:tc>
        <w:tc>
          <w:tcPr>
            <w:tcW w:w="2204" w:type="dxa"/>
            <w:shd w:val="clear" w:color="auto" w:fill="auto"/>
            <w:hideMark/>
          </w:tcPr>
          <w:p w:rsidR="00EB6104" w:rsidRPr="00BE16A0" w:rsidRDefault="00EB6104" w:rsidP="00FA4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495</w:t>
            </w:r>
          </w:p>
        </w:tc>
        <w:tc>
          <w:tcPr>
            <w:tcW w:w="1965" w:type="dxa"/>
            <w:shd w:val="clear" w:color="auto" w:fill="auto"/>
            <w:hideMark/>
          </w:tcPr>
          <w:p w:rsidR="00EB6104" w:rsidRPr="00BE16A0" w:rsidRDefault="00EB6104" w:rsidP="00FA4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60.9</w:t>
            </w:r>
          </w:p>
        </w:tc>
        <w:tc>
          <w:tcPr>
            <w:tcW w:w="2242" w:type="dxa"/>
            <w:shd w:val="clear" w:color="auto" w:fill="auto"/>
            <w:hideMark/>
          </w:tcPr>
          <w:p w:rsidR="00EB6104" w:rsidRPr="00BE16A0" w:rsidRDefault="00EB6104" w:rsidP="00FA4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</w:t>
            </w:r>
          </w:p>
        </w:tc>
      </w:tr>
      <w:tr w:rsidR="00EB6104" w:rsidRPr="00BE16A0" w:rsidTr="00FA4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EB6104" w:rsidRPr="00BE16A0" w:rsidRDefault="00EB6104" w:rsidP="00FA48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rstar/Capelle Desprez</w:t>
            </w:r>
          </w:p>
        </w:tc>
        <w:tc>
          <w:tcPr>
            <w:tcW w:w="220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EB6104" w:rsidRPr="00BE16A0" w:rsidRDefault="00EB6104" w:rsidP="00FA4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487</w:t>
            </w:r>
          </w:p>
        </w:tc>
        <w:tc>
          <w:tcPr>
            <w:tcW w:w="19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EB6104" w:rsidRPr="00BE16A0" w:rsidRDefault="00EB6104" w:rsidP="00FA4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321.6</w:t>
            </w:r>
          </w:p>
        </w:tc>
        <w:tc>
          <w:tcPr>
            <w:tcW w:w="224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:rsidR="00EB6104" w:rsidRPr="00BE16A0" w:rsidRDefault="00EB6104" w:rsidP="00FA4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</w:t>
            </w:r>
          </w:p>
        </w:tc>
      </w:tr>
      <w:tr w:rsidR="00EB6104" w:rsidRPr="00BE16A0" w:rsidTr="00FA48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EB6104" w:rsidRPr="00BE16A0" w:rsidRDefault="00EB6104" w:rsidP="00FA48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rstar/Manitou</w:t>
            </w:r>
          </w:p>
        </w:tc>
        <w:tc>
          <w:tcPr>
            <w:tcW w:w="2204" w:type="dxa"/>
            <w:shd w:val="clear" w:color="auto" w:fill="auto"/>
            <w:hideMark/>
          </w:tcPr>
          <w:p w:rsidR="00EB6104" w:rsidRPr="00BE16A0" w:rsidRDefault="00EB6104" w:rsidP="00FA4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431</w:t>
            </w:r>
          </w:p>
        </w:tc>
        <w:tc>
          <w:tcPr>
            <w:tcW w:w="1965" w:type="dxa"/>
            <w:shd w:val="clear" w:color="auto" w:fill="auto"/>
            <w:hideMark/>
          </w:tcPr>
          <w:p w:rsidR="00EB6104" w:rsidRPr="00BE16A0" w:rsidRDefault="00EB6104" w:rsidP="00FA4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045.9</w:t>
            </w:r>
          </w:p>
        </w:tc>
        <w:tc>
          <w:tcPr>
            <w:tcW w:w="2242" w:type="dxa"/>
            <w:shd w:val="clear" w:color="auto" w:fill="auto"/>
            <w:hideMark/>
          </w:tcPr>
          <w:p w:rsidR="00EB6104" w:rsidRPr="00BE16A0" w:rsidRDefault="00EB6104" w:rsidP="00FA4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</w:t>
            </w:r>
          </w:p>
        </w:tc>
      </w:tr>
      <w:tr w:rsidR="00EB6104" w:rsidRPr="00BE16A0" w:rsidTr="00FA4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EB6104" w:rsidRPr="00BE16A0" w:rsidRDefault="00EB6104" w:rsidP="00FA48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L4452/AC Domain</w:t>
            </w:r>
          </w:p>
        </w:tc>
        <w:tc>
          <w:tcPr>
            <w:tcW w:w="220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EB6104" w:rsidRPr="00BE16A0" w:rsidRDefault="00EB6104" w:rsidP="00FA4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160</w:t>
            </w:r>
          </w:p>
        </w:tc>
        <w:tc>
          <w:tcPr>
            <w:tcW w:w="19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EB6104" w:rsidRPr="00BE16A0" w:rsidRDefault="00EB6104" w:rsidP="00FA4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626.8</w:t>
            </w:r>
          </w:p>
        </w:tc>
        <w:tc>
          <w:tcPr>
            <w:tcW w:w="224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:rsidR="00EB6104" w:rsidRPr="00BE16A0" w:rsidRDefault="00EB6104" w:rsidP="00FA4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</w:tr>
      <w:tr w:rsidR="00EB6104" w:rsidRPr="00BE16A0" w:rsidTr="00FA48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EB6104" w:rsidRPr="00BE16A0" w:rsidRDefault="00EB6104" w:rsidP="00FA48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tettler/Red Fife</w:t>
            </w:r>
          </w:p>
        </w:tc>
        <w:tc>
          <w:tcPr>
            <w:tcW w:w="2204" w:type="dxa"/>
            <w:shd w:val="clear" w:color="auto" w:fill="auto"/>
            <w:hideMark/>
          </w:tcPr>
          <w:p w:rsidR="00EB6104" w:rsidRPr="00BE16A0" w:rsidRDefault="00EB6104" w:rsidP="00FA4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83</w:t>
            </w:r>
          </w:p>
        </w:tc>
        <w:tc>
          <w:tcPr>
            <w:tcW w:w="1965" w:type="dxa"/>
            <w:shd w:val="clear" w:color="auto" w:fill="auto"/>
            <w:hideMark/>
          </w:tcPr>
          <w:p w:rsidR="00EB6104" w:rsidRPr="00BE16A0" w:rsidRDefault="00EB6104" w:rsidP="00FA4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247.6</w:t>
            </w:r>
          </w:p>
        </w:tc>
        <w:tc>
          <w:tcPr>
            <w:tcW w:w="2242" w:type="dxa"/>
            <w:shd w:val="clear" w:color="auto" w:fill="auto"/>
            <w:hideMark/>
          </w:tcPr>
          <w:p w:rsidR="00EB6104" w:rsidRPr="00BE16A0" w:rsidRDefault="00EB6104" w:rsidP="00FA4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</w:t>
            </w:r>
          </w:p>
        </w:tc>
      </w:tr>
      <w:tr w:rsidR="00EB6104" w:rsidRPr="00BE16A0" w:rsidTr="00FA4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EB6104" w:rsidRPr="00BE16A0" w:rsidRDefault="00EB6104" w:rsidP="00FA48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esper/Lillian</w:t>
            </w:r>
          </w:p>
        </w:tc>
        <w:tc>
          <w:tcPr>
            <w:tcW w:w="220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EB6104" w:rsidRPr="00BE16A0" w:rsidRDefault="00EB6104" w:rsidP="00FA4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040</w:t>
            </w:r>
          </w:p>
        </w:tc>
        <w:tc>
          <w:tcPr>
            <w:tcW w:w="19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EB6104" w:rsidRPr="00BE16A0" w:rsidRDefault="00EB6104" w:rsidP="00FA4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099.6</w:t>
            </w:r>
          </w:p>
        </w:tc>
        <w:tc>
          <w:tcPr>
            <w:tcW w:w="224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:rsidR="00EB6104" w:rsidRPr="00BE16A0" w:rsidRDefault="00EB6104" w:rsidP="009E3D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</w:t>
            </w:r>
          </w:p>
        </w:tc>
      </w:tr>
      <w:tr w:rsidR="00EB6104" w:rsidRPr="00BE16A0" w:rsidTr="00FA48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EB6104" w:rsidRPr="00BE16A0" w:rsidRDefault="00EB6104" w:rsidP="00FA48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esper/Stettler</w:t>
            </w:r>
          </w:p>
        </w:tc>
        <w:tc>
          <w:tcPr>
            <w:tcW w:w="2204" w:type="dxa"/>
            <w:shd w:val="clear" w:color="auto" w:fill="auto"/>
            <w:hideMark/>
          </w:tcPr>
          <w:p w:rsidR="00EB6104" w:rsidRPr="00BE16A0" w:rsidRDefault="00EB6104" w:rsidP="00FA4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989</w:t>
            </w:r>
          </w:p>
        </w:tc>
        <w:tc>
          <w:tcPr>
            <w:tcW w:w="1965" w:type="dxa"/>
            <w:shd w:val="clear" w:color="auto" w:fill="auto"/>
            <w:hideMark/>
          </w:tcPr>
          <w:p w:rsidR="00EB6104" w:rsidRPr="00BE16A0" w:rsidRDefault="00EB6104" w:rsidP="00FA4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02.0</w:t>
            </w:r>
          </w:p>
        </w:tc>
        <w:tc>
          <w:tcPr>
            <w:tcW w:w="2242" w:type="dxa"/>
            <w:shd w:val="clear" w:color="auto" w:fill="auto"/>
            <w:hideMark/>
          </w:tcPr>
          <w:p w:rsidR="00EB6104" w:rsidRPr="00BE16A0" w:rsidRDefault="00EB6104" w:rsidP="00FA4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E16A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</w:t>
            </w:r>
          </w:p>
        </w:tc>
      </w:tr>
    </w:tbl>
    <w:p w:rsidR="00EB6104" w:rsidRPr="00BE16A0" w:rsidRDefault="00EB6104" w:rsidP="00EB6104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:rsidR="00AD2157" w:rsidRPr="00BE16A0" w:rsidRDefault="00AD2157" w:rsidP="00BA264D">
      <w:pPr>
        <w:rPr>
          <w:rFonts w:ascii="Times New Roman" w:hAnsi="Times New Roman" w:cs="Times New Roman"/>
        </w:rPr>
      </w:pPr>
    </w:p>
    <w:sectPr w:rsidR="00AD2157" w:rsidRPr="00BE16A0" w:rsidSect="00394AB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okore, Firdissa">
    <w15:presenceInfo w15:providerId="AD" w15:userId="S-1-5-21-1645522239-1202660629-725345543-21982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B39"/>
    <w:rsid w:val="00371E71"/>
    <w:rsid w:val="00394ABD"/>
    <w:rsid w:val="003F3537"/>
    <w:rsid w:val="006E4583"/>
    <w:rsid w:val="008770AC"/>
    <w:rsid w:val="00906606"/>
    <w:rsid w:val="009E3D31"/>
    <w:rsid w:val="00A12B39"/>
    <w:rsid w:val="00AD2157"/>
    <w:rsid w:val="00AE0D60"/>
    <w:rsid w:val="00B35B99"/>
    <w:rsid w:val="00B838E3"/>
    <w:rsid w:val="00BA264D"/>
    <w:rsid w:val="00BE16A0"/>
    <w:rsid w:val="00BF6427"/>
    <w:rsid w:val="00D80DD6"/>
    <w:rsid w:val="00EB6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0360C"/>
  <w15:chartTrackingRefBased/>
  <w15:docId w15:val="{F30EC295-F867-4AB8-A7B0-6366434DD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61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EB610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E3D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D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kore, Firdissa</dc:creator>
  <cp:keywords/>
  <dc:description/>
  <cp:lastModifiedBy>Bokore, Firdissa</cp:lastModifiedBy>
  <cp:revision>8</cp:revision>
  <dcterms:created xsi:type="dcterms:W3CDTF">2019-04-11T17:15:00Z</dcterms:created>
  <dcterms:modified xsi:type="dcterms:W3CDTF">2020-03-03T22:38:00Z</dcterms:modified>
</cp:coreProperties>
</file>